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AA2AA" w14:textId="27CDDA0A" w:rsidR="00652023" w:rsidRDefault="00652023" w:rsidP="00D564D1">
      <w:pPr>
        <w:pStyle w:val="EndNoteBibliography"/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Supplemenetary Reference List</w:t>
      </w:r>
      <w:r w:rsidRPr="00A93C4C">
        <w:rPr>
          <w:rFonts w:ascii="Times New Roman" w:hAnsi="Times New Roman" w:cs="Times New Roman"/>
          <w:noProof/>
        </w:rPr>
        <w:tab/>
      </w:r>
    </w:p>
    <w:p w14:paraId="13DF3EC3" w14:textId="54FAD9D1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Bodur H, Konca S, Yilmaz O, Delialioglu OM, Gunel U. Multiple Fractures Associated With Alendronate Use. Turk J Phys Med. 2012;58(1):66-8.</w:t>
      </w:r>
    </w:p>
    <w:p w14:paraId="76778066" w14:textId="51CBF9D3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Breglia MD, Carter JD. Atypical insufficiency fracture of the tibia associated with long-term bisphosphonate therapy. J Clin Rheumatol. 2010;16(2):76-8.</w:t>
      </w:r>
    </w:p>
    <w:p w14:paraId="6185C6C8" w14:textId="7DFF592E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Dandinoglu T, Akarsu S, Karadeniz M, Tekin L, Aribal S, Kiralp MZ. Can long-term bisphosphonate use causes low-energy fractures? A case report. Osteoporos Int. 2014;25(2):773-6.</w:t>
      </w:r>
    </w:p>
    <w:p w14:paraId="6427DEEA" w14:textId="10C6FBAF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El Rachkidi R, Sari-Leret M-L, Wolff S. Atypical bilateral pedicle fracture in long-term bisphosphonate therapy. Spine. 2011;36(26):E1769-73.</w:t>
      </w:r>
    </w:p>
    <w:p w14:paraId="689FA54D" w14:textId="3894862D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Gharanizadeh K, Ravanbod H, Aminian A, Hatami S, Chaleshtori AS, Kazerani S. Acetabular and sacral insufficiency fractures in a patient with a long-term history of Alendronate consumption; a case report. BMC Musculoskelet Disord. 2023;24(1):211.</w:t>
      </w:r>
    </w:p>
    <w:p w14:paraId="4F956333" w14:textId="2F06675F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Hatano M, Kitajima I, Yamamoto S, Nakamura M, Isawa K, Hirota Y, et al. Case report: Osteomalacia due to bisphosphonate treatment in a patient on hemodialysis. BMC Nephrol. 2021;22(1):298.</w:t>
      </w:r>
    </w:p>
    <w:p w14:paraId="310B6868" w14:textId="21125055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Ilyas G, Senyuva G. A Scapular Spine Fracture Defined on the Basis of a Bisphosphonate: a Case Report and Review of the Literature. Acta Chir Orthop Traumatol Cech. 2022;89(4):312-4.</w:t>
      </w:r>
    </w:p>
    <w:p w14:paraId="1DB11F32" w14:textId="0C6F91B9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Karabay N, Ozer E, Ada E. Multi-level, bilateral pedicle fractures: case report. Turk Neurosurg. 2015;25(2):340-3.</w:t>
      </w:r>
    </w:p>
    <w:p w14:paraId="2F068A98" w14:textId="037F763B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Khan SK, Savaridas T, Hemers JS, Maarouf Z, Orgee JM, Orr MM. Atraumatic intracapsular neck of femur fractures after prolonged bisphosphonate treatment: a new atypical variant? Clin Cases Miner Bone Metab. 2016;13(1):38-41.</w:t>
      </w:r>
    </w:p>
    <w:p w14:paraId="28FFC35C" w14:textId="5C2781AD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Kim DH, Lee EC, Kang SK. Insufficiency fracture of ipsilateral femur neck in patient treated with long term bisphosphonate treatment - a case report. J Bone Metab. 2012;19(2):159-62.</w:t>
      </w:r>
    </w:p>
    <w:p w14:paraId="76F6679A" w14:textId="0CAA4FAF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Kim H-S, Jung HY, Kim M-O, Joa K-L, Kim YJ, Kwon S-Y, et al. Successful conservative treatment: multiple atypical fractures in osteoporotic patients after bisphosphate medication: a unique case report. Medicine. 2015;94(5):e446.</w:t>
      </w:r>
    </w:p>
    <w:p w14:paraId="65F16E36" w14:textId="00823BCB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Kim K-K, Park Y-W, Kim T-H, Seo K-D. Atypical femoral neck fracture after prolonged bisphosphonate therapy. J Pathol Transl Med. 2020;54(4):346-50.</w:t>
      </w:r>
    </w:p>
    <w:p w14:paraId="7A1E03C7" w14:textId="420BB17C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lastRenderedPageBreak/>
        <w:t>Koiwai H, Kamimura M, Nakamura Y, Takahashi J, Taguchi A. Same-side insufficiency fractures of the tibia and femur after denosumab discontinuation: a case report. Mod Rheumatol Case Rep. 2021;5(1):178-81.</w:t>
      </w:r>
    </w:p>
    <w:p w14:paraId="6C83D44A" w14:textId="0C8C19C6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Kwak S-J, Cho Y-J, Jung G-Y, Lee J-H, Chun Y-S, Rhyu K-H. Acetabular Insufficiency Fracture Following Prolonged Alendronate Use and the Failure of Total Hip Arthroplasty in "Frozen" Bone: Two Cases Report. Hip Pelvis. 2017;29(4):286-90.</w:t>
      </w:r>
    </w:p>
    <w:p w14:paraId="18740369" w14:textId="28163D3F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Lopez E, Meleger AL. Nontraumatic bilateral pedicle fractures in the setting of biphosphonate therapy: A case report. PM and R. 2012;4(10 SUPPL. 1):S317.</w:t>
      </w:r>
    </w:p>
    <w:p w14:paraId="35B3959B" w14:textId="43EFF8B1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Martin Arias LH, Garcia Ortega P, Sainz Gil M, Navarro Garcia E, Treceno Lobato C, Delgado Armas V. Atypical Fracture of the Sternum After Long-Term Alendronate Plus Cholecalciferol Treatment: A Case Report. Drug Saf Case Rep. 2017;4(1):5.</w:t>
      </w:r>
    </w:p>
    <w:p w14:paraId="457F3992" w14:textId="7500F586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Meleger AL, Lopez EE. Atraumatic bilateral lumbar pedicle fractures in a patient with back pain and history of long-term bisphosphonate therapy: A case report. Pain Physician. 2020;4(3):97-102.</w:t>
      </w:r>
    </w:p>
    <w:p w14:paraId="3CD05CD9" w14:textId="6775565F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Min BC, Chung CY, Park MS, Sung KH, Lee KM. A suspicious atypical fracture of 5th metatarsal bone: A case report. J Orthop Sci. 2022;27(1):281-3.</w:t>
      </w:r>
    </w:p>
    <w:p w14:paraId="2086BD43" w14:textId="1C9BCA19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Nacir B, Genc H, Koca G, Gumusdat RP, Erdem HR. Insufficiency fractures of acetabular medial wall and inferior pubic ramus associated with the long term alendronate use. Turk J Phys Med Rehabil. 2013;59(SUPPL. 1):386.</w:t>
      </w:r>
    </w:p>
    <w:p w14:paraId="6C17714E" w14:textId="250C2B0E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Nakajima T, Ohno K, Yokota A, Yasuda E, Neo M. Atypical Fracture of Radial Diaphysis After Sauve-Kapandji Procedure: A Retrospective Radiographic Evaluation of Fracture Progression. Orthopedics. 2022(pcm, 7806107, okl):1-4.</w:t>
      </w:r>
    </w:p>
    <w:p w14:paraId="5A629F7E" w14:textId="2709033D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Oh BH, Heo YM, Yi JW, Kim TG, Lee JS. Atypical Fracture of the Proximal Shaft of the Ulna Associated with Prolonged Bisphosphonate Therapy. Clin Orthop Surg. 2018;10(3):389-92.</w:t>
      </w:r>
    </w:p>
    <w:p w14:paraId="148D7CAB" w14:textId="1EF21A46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Osada R, Zukawa M, Kimura T. Atypical ulnar fracture associated with long-term bisphosphonate use. J Orthop Sci. 2015;20(6):1132-5.</w:t>
      </w:r>
    </w:p>
    <w:p w14:paraId="12F46213" w14:textId="1E1FA364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Patel V, Graves L, Lukert B. Pelvic fractures associated with long-term bisphosphonate therapy - case report. J Musculoskelet Neuronal Interact. 2013;13(2):251-4.</w:t>
      </w:r>
    </w:p>
    <w:p w14:paraId="44631DFC" w14:textId="36640B77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Pradhan P, Saxena V, Yadav A, Mehrotra V. Atypical metatarsal fracture in a patient on long term bisphosphonate therapy. Indian J Orthop. 2012;46(5):589-92.</w:t>
      </w:r>
    </w:p>
    <w:p w14:paraId="29823765" w14:textId="0A1266FE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lastRenderedPageBreak/>
        <w:t>Reichmister J, Jay P. Atypical fractures associated with long-term bisphosphonate use. Clin Geriatr. 2012;20(2):17-21.</w:t>
      </w:r>
    </w:p>
    <w:p w14:paraId="0393F849" w14:textId="30078014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Sietsema D, Jones C, Hoffmann M. Is bisphosphonate use associated with atypical humeral diaphyseal fractures? J Bone Min Res. 2012;27(SUPPL. 1).</w:t>
      </w:r>
    </w:p>
    <w:p w14:paraId="5EA8ACC9" w14:textId="60D38479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Stathopoulos KD, Kosmidis C, Lyritis GP. Atypical fractures of the femur and ulna and complications of fracture healing in a 76-year-old woman with Sjogren's syndrome. J Musculoskeletal Neuronal Interact. 2011;11(2):208-11.</w:t>
      </w:r>
    </w:p>
    <w:p w14:paraId="07F97191" w14:textId="55C2538B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Suthar A, Yukata K, Suetomi Y, Yamazaki K, Sakai T, Fujii H. Bisphosphonate-related atypical insufficiency fracturof the tibial plateau: A case report. J Med Invest. 2021;68(1.2):186-8.</w:t>
      </w:r>
    </w:p>
    <w:p w14:paraId="0786734A" w14:textId="04206C49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Varghese B, Falk C, Haroon NN. Atraumatic pelvic fractures associated with bisphosphonate therapy. Endocr Pract. 2018;24(Supplement 1):115-6.</w:t>
      </w:r>
    </w:p>
    <w:p w14:paraId="4C01866B" w14:textId="0EBA7B4E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Vun SH, Husami Y, Shareef S, Bramley D. Acute nontraumatic clavicle fracture associated with long-term bisphosphonate therapy. Case Rep Orthop. 2014;2014(101591806):986718.</w:t>
      </w:r>
    </w:p>
    <w:p w14:paraId="718E9AF9" w14:textId="053588DA" w:rsidR="00652023" w:rsidRPr="00A93C4C" w:rsidRDefault="00652023" w:rsidP="00D564D1">
      <w:pPr>
        <w:pStyle w:val="EndNoteBibliography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noProof/>
        </w:rPr>
      </w:pPr>
      <w:r w:rsidRPr="00A93C4C">
        <w:rPr>
          <w:rFonts w:ascii="Times New Roman" w:hAnsi="Times New Roman" w:cs="Times New Roman"/>
          <w:noProof/>
        </w:rPr>
        <w:t>Yavropoulou M, Giusti A, Ramautar S, Dijkstra S, Hamdy N, Papapoulos S. Atypical humeral fractures and bisphosphonate use. J Bone Min Res. 2011;26(SUPPL. 1).</w:t>
      </w:r>
    </w:p>
    <w:p w14:paraId="06DC3613" w14:textId="77777777" w:rsidR="00FE3991" w:rsidRDefault="00FE3991" w:rsidP="00D564D1">
      <w:pPr>
        <w:spacing w:line="360" w:lineRule="auto"/>
      </w:pPr>
    </w:p>
    <w:sectPr w:rsidR="00FE3991" w:rsidSect="00D57D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303B"/>
    <w:multiLevelType w:val="hybridMultilevel"/>
    <w:tmpl w:val="1AEE91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C74DE"/>
    <w:multiLevelType w:val="hybridMultilevel"/>
    <w:tmpl w:val="6AF6D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F424C7"/>
    <w:multiLevelType w:val="hybridMultilevel"/>
    <w:tmpl w:val="2BD6FF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443496">
    <w:abstractNumId w:val="1"/>
  </w:num>
  <w:num w:numId="2" w16cid:durableId="494732417">
    <w:abstractNumId w:val="2"/>
  </w:num>
  <w:num w:numId="3" w16cid:durableId="1542015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23"/>
    <w:rsid w:val="000113CF"/>
    <w:rsid w:val="00015256"/>
    <w:rsid w:val="000218A3"/>
    <w:rsid w:val="0004463E"/>
    <w:rsid w:val="000F0AE4"/>
    <w:rsid w:val="0010398D"/>
    <w:rsid w:val="00144CB2"/>
    <w:rsid w:val="001D592F"/>
    <w:rsid w:val="002134BF"/>
    <w:rsid w:val="00285698"/>
    <w:rsid w:val="0032584D"/>
    <w:rsid w:val="003D739B"/>
    <w:rsid w:val="004D2EF4"/>
    <w:rsid w:val="00521ED4"/>
    <w:rsid w:val="00565D7D"/>
    <w:rsid w:val="005819E6"/>
    <w:rsid w:val="005A69C9"/>
    <w:rsid w:val="006510EC"/>
    <w:rsid w:val="00652023"/>
    <w:rsid w:val="006757E3"/>
    <w:rsid w:val="006B00C8"/>
    <w:rsid w:val="006B29E2"/>
    <w:rsid w:val="007730FB"/>
    <w:rsid w:val="00803B58"/>
    <w:rsid w:val="008A789A"/>
    <w:rsid w:val="008D6269"/>
    <w:rsid w:val="008D6983"/>
    <w:rsid w:val="00973E97"/>
    <w:rsid w:val="00A022F3"/>
    <w:rsid w:val="00A14FA4"/>
    <w:rsid w:val="00A81A51"/>
    <w:rsid w:val="00AF6DE9"/>
    <w:rsid w:val="00B54C33"/>
    <w:rsid w:val="00BE11B5"/>
    <w:rsid w:val="00D564D1"/>
    <w:rsid w:val="00D57D2B"/>
    <w:rsid w:val="00D731C8"/>
    <w:rsid w:val="00DF7568"/>
    <w:rsid w:val="00E23165"/>
    <w:rsid w:val="00F93EDB"/>
    <w:rsid w:val="00FE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57522"/>
  <w15:chartTrackingRefBased/>
  <w15:docId w15:val="{CD2D8534-0C57-5E45-A5D2-56E0971A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2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0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0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0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0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0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0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0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023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52023"/>
    <w:rPr>
      <w:rFonts w:ascii="Calibri" w:eastAsiaTheme="minorEastAsia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52023"/>
    <w:rPr>
      <w:rFonts w:ascii="Calibri" w:eastAsiaTheme="minorEastAsia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4</Words>
  <Characters>4791</Characters>
  <Application>Microsoft Office Word</Application>
  <DocSecurity>0</DocSecurity>
  <Lines>171</Lines>
  <Paragraphs>89</Paragraphs>
  <ScaleCrop>false</ScaleCrop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ollins</dc:creator>
  <cp:keywords/>
  <dc:description/>
  <cp:lastModifiedBy>Lucy Collins</cp:lastModifiedBy>
  <cp:revision>3</cp:revision>
  <dcterms:created xsi:type="dcterms:W3CDTF">2024-04-04T03:03:00Z</dcterms:created>
  <dcterms:modified xsi:type="dcterms:W3CDTF">2024-04-04T03:16:00Z</dcterms:modified>
</cp:coreProperties>
</file>